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8E086" w14:textId="3505823E" w:rsidR="001D49E4" w:rsidRDefault="000E1B3E" w:rsidP="00BC436A">
      <w:pPr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sz w:val="22"/>
          <w:szCs w:val="22"/>
          <w:lang w:val="en-US"/>
        </w:rPr>
        <w:t xml:space="preserve"> </w:t>
      </w:r>
    </w:p>
    <w:p w14:paraId="56944E37" w14:textId="24E549DE" w:rsidR="001D49E4" w:rsidRPr="00E2201E" w:rsidRDefault="001D49E4" w:rsidP="001D49E4">
      <w:pPr>
        <w:spacing w:line="276" w:lineRule="auto"/>
        <w:jc w:val="center"/>
        <w:outlineLvl w:val="0"/>
        <w:rPr>
          <w:rFonts w:ascii="Helvetica" w:hAnsi="Helvetica" w:cs="Arial"/>
          <w:b/>
          <w:sz w:val="22"/>
          <w:szCs w:val="22"/>
          <w:lang w:val="en-US"/>
        </w:rPr>
      </w:pPr>
      <w:r w:rsidRPr="00E2201E">
        <w:rPr>
          <w:rFonts w:ascii="Helvetica" w:hAnsi="Helvetica" w:cs="Arial"/>
          <w:b/>
          <w:sz w:val="22"/>
          <w:szCs w:val="22"/>
          <w:lang w:val="en-US"/>
        </w:rPr>
        <w:t>APPENDIX I</w:t>
      </w:r>
      <w:r w:rsidR="00BF0806">
        <w:rPr>
          <w:rFonts w:ascii="Helvetica" w:hAnsi="Helvetica" w:cs="Arial"/>
          <w:b/>
          <w:sz w:val="22"/>
          <w:szCs w:val="22"/>
          <w:lang w:val="en-US"/>
        </w:rPr>
        <w:t>II</w:t>
      </w:r>
    </w:p>
    <w:p w14:paraId="12898619" w14:textId="77777777" w:rsidR="001D49E4" w:rsidRPr="00E2201E" w:rsidRDefault="001D49E4" w:rsidP="001D49E4">
      <w:pPr>
        <w:spacing w:line="276" w:lineRule="auto"/>
        <w:outlineLvl w:val="0"/>
        <w:rPr>
          <w:rFonts w:ascii="Helvetica" w:hAnsi="Helvetica" w:cs="Arial"/>
          <w:b/>
          <w:sz w:val="22"/>
          <w:szCs w:val="22"/>
          <w:lang w:val="en-US"/>
        </w:rPr>
      </w:pPr>
    </w:p>
    <w:p w14:paraId="749BD554" w14:textId="6AF212FB" w:rsidR="001D49E4" w:rsidRDefault="00BF0806" w:rsidP="001D49E4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Inclusion and exclusion criteria list</w:t>
      </w:r>
      <w:r w:rsidR="008A277E">
        <w:rPr>
          <w:rFonts w:ascii="Arial" w:hAnsi="Arial" w:cs="Arial"/>
          <w:b/>
          <w:sz w:val="22"/>
          <w:szCs w:val="22"/>
          <w:lang w:val="en-US"/>
        </w:rPr>
        <w:t xml:space="preserve"> Stage - 1</w:t>
      </w:r>
    </w:p>
    <w:p w14:paraId="0236C742" w14:textId="77777777" w:rsidR="00BF0806" w:rsidRPr="00E2201E" w:rsidRDefault="00BF0806" w:rsidP="001D49E4">
      <w:pPr>
        <w:rPr>
          <w:rFonts w:ascii="Helvetica" w:hAnsi="Helvetica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4"/>
      </w:tblGrid>
      <w:tr w:rsidR="008A277E" w:rsidRPr="00E2201E" w14:paraId="0B65861C" w14:textId="77777777" w:rsidTr="78FCC855">
        <w:trPr>
          <w:trHeight w:val="290"/>
        </w:trPr>
        <w:tc>
          <w:tcPr>
            <w:tcW w:w="8014" w:type="dxa"/>
          </w:tcPr>
          <w:p w14:paraId="1953F267" w14:textId="6D311B32" w:rsidR="008A277E" w:rsidRPr="001D49E4" w:rsidRDefault="008A277E" w:rsidP="00FF1B85">
            <w:pPr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Inclusion</w:t>
            </w:r>
            <w:r w:rsidRPr="001D49E4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8A277E" w:rsidRPr="00A27DD7" w14:paraId="510CFC20" w14:textId="77777777" w:rsidTr="78FCC855">
        <w:trPr>
          <w:trHeight w:val="290"/>
        </w:trPr>
        <w:tc>
          <w:tcPr>
            <w:tcW w:w="8014" w:type="dxa"/>
            <w:vAlign w:val="bottom"/>
          </w:tcPr>
          <w:p w14:paraId="6F8294CC" w14:textId="3EEB56FC" w:rsidR="008A277E" w:rsidRPr="008A277E" w:rsidRDefault="008A277E" w:rsidP="001D49E4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 w:rsidRPr="008A277E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Study evaluated </w:t>
            </w: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one of the</w:t>
            </w:r>
            <w:r w:rsidRPr="008A277E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 PTSD </w:t>
            </w: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Screening questionnaires listed in Appendix I</w:t>
            </w:r>
          </w:p>
        </w:tc>
      </w:tr>
      <w:tr w:rsidR="008A277E" w:rsidRPr="008A277E" w14:paraId="542F719C" w14:textId="77777777" w:rsidTr="78FCC855">
        <w:trPr>
          <w:trHeight w:val="290"/>
        </w:trPr>
        <w:tc>
          <w:tcPr>
            <w:tcW w:w="8014" w:type="dxa"/>
            <w:vAlign w:val="bottom"/>
          </w:tcPr>
          <w:p w14:paraId="4441924A" w14:textId="77777777" w:rsidR="00A91C9F" w:rsidRDefault="000E1B3E" w:rsidP="00A91C9F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Translation</w:t>
            </w:r>
            <w:r w:rsidR="008A277E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 </w:t>
            </w:r>
            <w:r w:rsidR="008A277E" w:rsidRPr="008A277E">
              <w:rPr>
                <w:rFonts w:ascii="Helvetica" w:hAnsi="Helvetica"/>
                <w:i/>
                <w:iCs/>
                <w:color w:val="000000"/>
                <w:sz w:val="22"/>
                <w:szCs w:val="22"/>
                <w:lang w:val="en-US"/>
              </w:rPr>
              <w:t>and</w:t>
            </w:r>
            <w:r w:rsidR="008A277E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 </w:t>
            </w:r>
            <w:r w:rsidR="00FB02DD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quantitative </w:t>
            </w: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or qualitative </w:t>
            </w:r>
            <w:r w:rsidR="008A277E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validation of one of the questionnaires listed in Appendix I</w:t>
            </w:r>
            <w:r w:rsidR="001D0051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 to a </w:t>
            </w:r>
            <w:r w:rsidR="009B0D8F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non-English</w:t>
            </w:r>
            <w:r w:rsidR="001D0051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 xml:space="preserve"> speaking population</w:t>
            </w:r>
            <w:r w:rsidR="00D8109B"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.</w:t>
            </w:r>
          </w:p>
          <w:p w14:paraId="5AA2D98E" w14:textId="202B9D63" w:rsidR="00D8109B" w:rsidRPr="00A91C9F" w:rsidRDefault="00D8109B" w:rsidP="00A91C9F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</w:p>
        </w:tc>
      </w:tr>
      <w:tr w:rsidR="008A277E" w:rsidRPr="00A27DD7" w14:paraId="1EAACD50" w14:textId="77777777" w:rsidTr="78FCC855">
        <w:trPr>
          <w:trHeight w:val="274"/>
        </w:trPr>
        <w:tc>
          <w:tcPr>
            <w:tcW w:w="8014" w:type="dxa"/>
            <w:vAlign w:val="bottom"/>
          </w:tcPr>
          <w:p w14:paraId="3644C313" w14:textId="6758D7C2" w:rsidR="008A277E" w:rsidRPr="008A277E" w:rsidRDefault="78FCC855" w:rsidP="001D49E4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 w:rsidRPr="78FCC855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Article written in either </w:t>
            </w:r>
            <w:r w:rsidR="00A27DD7" w:rsidRPr="00A27DD7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English, German, Spanish, French, Chinese, Filipino and Hebrew</w:t>
            </w:r>
            <w:r w:rsidR="001E6581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290D042E" w14:textId="0D8C81C2" w:rsidR="001D49E4" w:rsidRDefault="001D49E4" w:rsidP="001D49E4">
      <w:pPr>
        <w:rPr>
          <w:rFonts w:ascii="Helvetica" w:hAnsi="Helvetica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4"/>
      </w:tblGrid>
      <w:tr w:rsidR="008A277E" w:rsidRPr="001D49E4" w14:paraId="2443E4CF" w14:textId="77777777" w:rsidTr="47EE9E1F">
        <w:trPr>
          <w:trHeight w:val="290"/>
        </w:trPr>
        <w:tc>
          <w:tcPr>
            <w:tcW w:w="8014" w:type="dxa"/>
          </w:tcPr>
          <w:p w14:paraId="48E56AED" w14:textId="00EDAD21" w:rsidR="008A277E" w:rsidRPr="001D49E4" w:rsidRDefault="008A277E" w:rsidP="00FF1B85">
            <w:pPr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Exclusion</w:t>
            </w:r>
          </w:p>
        </w:tc>
      </w:tr>
      <w:tr w:rsidR="008A277E" w:rsidRPr="008A277E" w14:paraId="2F647335" w14:textId="77777777" w:rsidTr="47EE9E1F">
        <w:trPr>
          <w:trHeight w:val="290"/>
        </w:trPr>
        <w:tc>
          <w:tcPr>
            <w:tcW w:w="8014" w:type="dxa"/>
            <w:vAlign w:val="bottom"/>
          </w:tcPr>
          <w:p w14:paraId="5BADA374" w14:textId="6A87ED7F" w:rsidR="008A277E" w:rsidRPr="008A277E" w:rsidRDefault="008A277E" w:rsidP="00FF1B85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  <w:t>Not peer-reviewed</w:t>
            </w:r>
          </w:p>
        </w:tc>
      </w:tr>
      <w:tr w:rsidR="008A277E" w:rsidRPr="00A27DD7" w14:paraId="2FAE609F" w14:textId="77777777" w:rsidTr="47EE9E1F">
        <w:trPr>
          <w:trHeight w:val="290"/>
        </w:trPr>
        <w:tc>
          <w:tcPr>
            <w:tcW w:w="8014" w:type="dxa"/>
            <w:vAlign w:val="bottom"/>
          </w:tcPr>
          <w:p w14:paraId="3BA47878" w14:textId="7453AD85" w:rsidR="008A277E" w:rsidRPr="008A277E" w:rsidRDefault="47EE9E1F" w:rsidP="00FF1B85"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 w:rsidRPr="47EE9E1F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Non-adult population (population included individuals under 18 years of age)</w:t>
            </w:r>
          </w:p>
        </w:tc>
      </w:tr>
    </w:tbl>
    <w:p w14:paraId="625A9A7C" w14:textId="77777777" w:rsidR="008A277E" w:rsidRPr="00E2201E" w:rsidRDefault="008A277E" w:rsidP="001D49E4">
      <w:pPr>
        <w:rPr>
          <w:rFonts w:ascii="Helvetica" w:hAnsi="Helvetica"/>
          <w:sz w:val="22"/>
          <w:szCs w:val="22"/>
          <w:lang w:val="en-US"/>
        </w:rPr>
      </w:pPr>
    </w:p>
    <w:p w14:paraId="4A69C416" w14:textId="77777777" w:rsidR="001D49E4" w:rsidRPr="00E2201E" w:rsidRDefault="001D49E4" w:rsidP="00BC436A">
      <w:pPr>
        <w:rPr>
          <w:rFonts w:ascii="Helvetica" w:hAnsi="Helvetica"/>
          <w:sz w:val="22"/>
          <w:szCs w:val="22"/>
          <w:lang w:val="en-US"/>
        </w:rPr>
      </w:pPr>
    </w:p>
    <w:sectPr w:rsidR="001D49E4" w:rsidRPr="00E2201E" w:rsidSect="001D49E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6A"/>
    <w:rsid w:val="00084CF9"/>
    <w:rsid w:val="000A0C54"/>
    <w:rsid w:val="000B3C3C"/>
    <w:rsid w:val="000E1B3E"/>
    <w:rsid w:val="0011384C"/>
    <w:rsid w:val="001D0051"/>
    <w:rsid w:val="001D49E4"/>
    <w:rsid w:val="001E6581"/>
    <w:rsid w:val="002456F8"/>
    <w:rsid w:val="00265EA2"/>
    <w:rsid w:val="00316E68"/>
    <w:rsid w:val="00336883"/>
    <w:rsid w:val="0035454A"/>
    <w:rsid w:val="003E2927"/>
    <w:rsid w:val="00447A5D"/>
    <w:rsid w:val="00575A64"/>
    <w:rsid w:val="005A33AC"/>
    <w:rsid w:val="006646ED"/>
    <w:rsid w:val="007E0B79"/>
    <w:rsid w:val="008243AE"/>
    <w:rsid w:val="008341C5"/>
    <w:rsid w:val="008A277E"/>
    <w:rsid w:val="009657CC"/>
    <w:rsid w:val="009B0D8F"/>
    <w:rsid w:val="00A27DD7"/>
    <w:rsid w:val="00A91C9F"/>
    <w:rsid w:val="00BC436A"/>
    <w:rsid w:val="00BC4F17"/>
    <w:rsid w:val="00BD3536"/>
    <w:rsid w:val="00BF0806"/>
    <w:rsid w:val="00D8109B"/>
    <w:rsid w:val="00E04091"/>
    <w:rsid w:val="00E2201E"/>
    <w:rsid w:val="00E92D14"/>
    <w:rsid w:val="00FB02DD"/>
    <w:rsid w:val="00FD36E6"/>
    <w:rsid w:val="00FD6A8A"/>
    <w:rsid w:val="00FE4E0E"/>
    <w:rsid w:val="17DF1F0B"/>
    <w:rsid w:val="47EE9E1F"/>
    <w:rsid w:val="78FCC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90E2"/>
  <w15:chartTrackingRefBased/>
  <w15:docId w15:val="{0926E2B2-3003-FD43-BD85-19384B5F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C9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1C9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8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piller</dc:creator>
  <cp:keywords/>
  <dc:description/>
  <cp:lastModifiedBy>Tobias Spiller</cp:lastModifiedBy>
  <cp:revision>3</cp:revision>
  <dcterms:created xsi:type="dcterms:W3CDTF">2021-11-04T20:56:00Z</dcterms:created>
  <dcterms:modified xsi:type="dcterms:W3CDTF">2021-11-13T15:02:00Z</dcterms:modified>
</cp:coreProperties>
</file>